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437D12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5437D13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5437D14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25437D1A" w14:textId="77777777" w:rsidTr="00521BED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5437D1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5437D1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5437D1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437D1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437D1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5437D21" w14:textId="77777777" w:rsidTr="00521BED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437D1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437D1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437D1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437D1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5437D1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437D2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5437D23" w14:textId="77777777" w:rsidTr="00521BED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5437D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5437D25" w14:textId="77777777" w:rsidTr="00521BED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5437D2C" w14:textId="77777777" w:rsidTr="00521B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29" w14:textId="515B9F70" w:rsidR="0068643A" w:rsidRPr="00FD6E06" w:rsidRDefault="005F18B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2B" w14:textId="3A9B15B5" w:rsidR="0068643A" w:rsidRPr="00FD6E06" w:rsidRDefault="008029FB" w:rsidP="008029F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 37</w:t>
            </w:r>
          </w:p>
        </w:tc>
      </w:tr>
      <w:tr w:rsidR="0068643A" w:rsidRPr="00FD6E06" w14:paraId="25437D33" w14:textId="77777777" w:rsidTr="00521B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31" w14:textId="3799EE0B" w:rsidR="0068643A" w:rsidRPr="00FD6E06" w:rsidRDefault="000B66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5437D3A" w14:textId="77777777" w:rsidTr="00521B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37" w14:textId="65209168" w:rsidR="0068643A" w:rsidRPr="00FD6E06" w:rsidRDefault="000B66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39" w14:textId="3842763A" w:rsidR="0068643A" w:rsidRPr="00FD6E06" w:rsidRDefault="00521B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</w:tr>
      <w:tr w:rsidR="0068643A" w:rsidRPr="00FD6E06" w14:paraId="25437D3C" w14:textId="77777777" w:rsidTr="00521BED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5437D43" w14:textId="77777777" w:rsidTr="00521B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40" w14:textId="601C08EC" w:rsidR="0068643A" w:rsidRPr="00FD6E06" w:rsidRDefault="00D941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42" w14:textId="4D819CEF" w:rsidR="0068643A" w:rsidRPr="00FD6E06" w:rsidRDefault="008029F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18</w:t>
            </w:r>
          </w:p>
        </w:tc>
      </w:tr>
      <w:tr w:rsidR="0068643A" w:rsidRPr="00FD6E06" w14:paraId="25437D4A" w14:textId="77777777" w:rsidTr="00521B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47" w14:textId="4A72C107" w:rsidR="0068643A" w:rsidRPr="00FD6E06" w:rsidRDefault="00605B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49" w14:textId="3526A7F1" w:rsidR="0068643A" w:rsidRPr="00FD6E06" w:rsidRDefault="008029F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7</w:t>
            </w:r>
          </w:p>
        </w:tc>
      </w:tr>
      <w:tr w:rsidR="0068643A" w:rsidRPr="00FD6E06" w14:paraId="25437D51" w14:textId="77777777" w:rsidTr="00521B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4F" w14:textId="6B53E744" w:rsidR="0068643A" w:rsidRPr="00FD6E06" w:rsidRDefault="00605B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5437D53" w14:textId="77777777" w:rsidTr="00521BED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5437D5A" w14:textId="77777777" w:rsidTr="00521B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57" w14:textId="167084A6" w:rsidR="0068643A" w:rsidRPr="00FD6E06" w:rsidRDefault="003A7B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59" w14:textId="32D5DCE8" w:rsidR="0068643A" w:rsidRPr="00FD6E06" w:rsidRDefault="008029F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1-426</w:t>
            </w:r>
          </w:p>
        </w:tc>
      </w:tr>
      <w:tr w:rsidR="0068643A" w:rsidRPr="00FD6E06" w14:paraId="25437D61" w14:textId="77777777" w:rsidTr="00521B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5E" w14:textId="3882B6F3" w:rsidR="0068643A" w:rsidRPr="00FD6E06" w:rsidRDefault="003A7B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60" w14:textId="3F40FF10" w:rsidR="0068643A" w:rsidRPr="00FD6E06" w:rsidRDefault="008029F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1-426</w:t>
            </w:r>
          </w:p>
        </w:tc>
      </w:tr>
      <w:tr w:rsidR="0068643A" w:rsidRPr="00FD6E06" w14:paraId="25437D68" w14:textId="77777777" w:rsidTr="00521B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65" w14:textId="3B018D3E" w:rsidR="0068643A" w:rsidRPr="00FD6E06" w:rsidRDefault="000632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67" w14:textId="3BE026A1" w:rsidR="0068643A" w:rsidRPr="00FD6E06" w:rsidRDefault="008029F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5-426</w:t>
            </w:r>
          </w:p>
        </w:tc>
      </w:tr>
      <w:tr w:rsidR="00BB4AE3" w:rsidRPr="00FD6E06" w14:paraId="25437D6A" w14:textId="77777777" w:rsidTr="00521BED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5437D6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5437D71" w14:textId="77777777" w:rsidTr="00521B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6E" w14:textId="336C5BA4" w:rsidR="0068643A" w:rsidRPr="00FD6E06" w:rsidRDefault="00263B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70" w14:textId="6E092A65" w:rsidR="0068643A" w:rsidRPr="00FD6E06" w:rsidRDefault="00521B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-131</w:t>
            </w:r>
          </w:p>
        </w:tc>
      </w:tr>
      <w:tr w:rsidR="0068643A" w:rsidRPr="00FD6E06" w14:paraId="25437D79" w14:textId="77777777" w:rsidTr="00521B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7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5437D7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76" w14:textId="7C2EC269" w:rsidR="0068643A" w:rsidRPr="00FD6E06" w:rsidRDefault="00263B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78" w14:textId="33C741C3" w:rsidR="0068643A" w:rsidRPr="00FD6E06" w:rsidRDefault="00521BED" w:rsidP="00521B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</w:t>
            </w:r>
            <w:r w:rsidR="008029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2, 1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8029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9</w:t>
            </w:r>
          </w:p>
        </w:tc>
      </w:tr>
      <w:tr w:rsidR="00BB4AE3" w:rsidRPr="00FD6E06" w14:paraId="25437D7B" w14:textId="77777777" w:rsidTr="00521BED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5437D7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5437D82" w14:textId="77777777" w:rsidTr="00521B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7F" w14:textId="4FB9E711" w:rsidR="0068643A" w:rsidRPr="00FD6E06" w:rsidRDefault="00E42F7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81" w14:textId="28640C17" w:rsidR="0068643A" w:rsidRPr="00FD6E06" w:rsidRDefault="00521B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6</w:t>
            </w:r>
            <w:r w:rsidR="008029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8</w:t>
            </w:r>
          </w:p>
        </w:tc>
      </w:tr>
      <w:tr w:rsidR="0068643A" w:rsidRPr="00FD6E06" w14:paraId="25437D89" w14:textId="77777777" w:rsidTr="00521B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86" w14:textId="15F20662" w:rsidR="0068643A" w:rsidRPr="00FD6E06" w:rsidRDefault="00E42F7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88" w14:textId="1A6B77C5" w:rsidR="0068643A" w:rsidRPr="00FD6E06" w:rsidRDefault="00521B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-257</w:t>
            </w:r>
          </w:p>
        </w:tc>
      </w:tr>
      <w:tr w:rsidR="0068643A" w:rsidRPr="00FD6E06" w14:paraId="25437D90" w14:textId="77777777" w:rsidTr="00521B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8D" w14:textId="6B00F23F" w:rsidR="0068643A" w:rsidRPr="00FD6E06" w:rsidRDefault="00403A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8F" w14:textId="0DCE5988" w:rsidR="0068643A" w:rsidRPr="00FD6E06" w:rsidRDefault="00521B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8</w:t>
            </w:r>
          </w:p>
        </w:tc>
      </w:tr>
      <w:tr w:rsidR="00BB4AE3" w:rsidRPr="00FD6E06" w14:paraId="25437D92" w14:textId="77777777" w:rsidTr="00521BED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9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5437D99" w14:textId="77777777" w:rsidTr="00521B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96" w14:textId="7BCBC88E" w:rsidR="0068643A" w:rsidRPr="00FD6E06" w:rsidRDefault="006E32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98" w14:textId="7C2FF4CA" w:rsidR="0068643A" w:rsidRPr="00FD6E06" w:rsidRDefault="00521B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7-306</w:t>
            </w:r>
          </w:p>
        </w:tc>
      </w:tr>
      <w:tr w:rsidR="0068643A" w:rsidRPr="00FD6E06" w14:paraId="25437DA0" w14:textId="77777777" w:rsidTr="00521B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9D" w14:textId="21F7BB2A" w:rsidR="0068643A" w:rsidRPr="00FD6E06" w:rsidRDefault="006E32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9F" w14:textId="04382A5B" w:rsidR="0068643A" w:rsidRPr="00FD6E06" w:rsidRDefault="00822CA5" w:rsidP="00521B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521B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8</w:t>
            </w:r>
            <w:r w:rsidR="00521B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521BED" w:rsidRPr="00FD6E06" w14:paraId="25437DA7" w14:textId="77777777" w:rsidTr="00521B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A1" w14:textId="77777777" w:rsidR="00521BED" w:rsidRPr="00FD6E06" w:rsidRDefault="00521BED" w:rsidP="00521B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A2" w14:textId="77777777" w:rsidR="00521BED" w:rsidRPr="00FD6E06" w:rsidRDefault="00521BED" w:rsidP="00521B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A3" w14:textId="77777777" w:rsidR="00521BED" w:rsidRPr="00FD6E06" w:rsidRDefault="00521BED" w:rsidP="00521B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A4" w14:textId="092C59E7" w:rsidR="00521BED" w:rsidRPr="00FD6E06" w:rsidRDefault="00521BED" w:rsidP="00521B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A5" w14:textId="77777777" w:rsidR="00521BED" w:rsidRPr="00FD6E06" w:rsidRDefault="00521BED" w:rsidP="00521B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A6" w14:textId="0BDE95D3" w:rsidR="00521BED" w:rsidRPr="00FD6E06" w:rsidRDefault="00521BED" w:rsidP="00521B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7-306</w:t>
            </w:r>
          </w:p>
        </w:tc>
      </w:tr>
      <w:tr w:rsidR="0068643A" w:rsidRPr="00FD6E06" w14:paraId="25437DAE" w14:textId="77777777" w:rsidTr="00521B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AB" w14:textId="25E61790" w:rsidR="0068643A" w:rsidRPr="00FD6E06" w:rsidRDefault="001B22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AD" w14:textId="745A4224" w:rsidR="0068643A" w:rsidRPr="00FD6E06" w:rsidRDefault="00822CA5" w:rsidP="00521B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 w:rsidR="00521B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306</w:t>
            </w:r>
          </w:p>
        </w:tc>
      </w:tr>
      <w:tr w:rsidR="0068643A" w:rsidRPr="00FD6E06" w14:paraId="25437DB5" w14:textId="77777777" w:rsidTr="00521B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B2" w14:textId="4AF199CA" w:rsidR="0068643A" w:rsidRPr="00FD6E06" w:rsidRDefault="00BD70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B4" w14:textId="1FCA9D5C" w:rsidR="0068643A" w:rsidRPr="00FD6E06" w:rsidRDefault="00822C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-203</w:t>
            </w:r>
          </w:p>
        </w:tc>
      </w:tr>
      <w:tr w:rsidR="0068643A" w:rsidRPr="00FD6E06" w14:paraId="25437DBC" w14:textId="77777777" w:rsidTr="00521B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B9" w14:textId="1FD0E650" w:rsidR="0068643A" w:rsidRPr="00FD6E06" w:rsidRDefault="00BD70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BB" w14:textId="61636D45" w:rsidR="0068643A" w:rsidRPr="00FD6E06" w:rsidRDefault="00521B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5-332</w:t>
            </w:r>
          </w:p>
        </w:tc>
      </w:tr>
      <w:tr w:rsidR="00BB4AE3" w:rsidRPr="00FD6E06" w14:paraId="25437DBE" w14:textId="77777777" w:rsidTr="00521BED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B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5437DC5" w14:textId="77777777" w:rsidTr="00521BED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C2" w14:textId="5E2A8F37" w:rsidR="0068643A" w:rsidRPr="00FD6E06" w:rsidRDefault="00BD70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C4" w14:textId="7BDB1886" w:rsidR="0068643A" w:rsidRPr="00FD6E06" w:rsidRDefault="00521B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3-390</w:t>
            </w:r>
          </w:p>
        </w:tc>
      </w:tr>
      <w:tr w:rsidR="0068643A" w:rsidRPr="00FD6E06" w14:paraId="25437DCC" w14:textId="77777777" w:rsidTr="00521BED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C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C9" w14:textId="58B11FD2" w:rsidR="0068643A" w:rsidRPr="00FD6E06" w:rsidRDefault="00BD70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CB" w14:textId="1933F8ED" w:rsidR="0068643A" w:rsidRPr="00FD6E06" w:rsidRDefault="00822CA5" w:rsidP="00521B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521B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-370</w:t>
            </w:r>
          </w:p>
        </w:tc>
      </w:tr>
      <w:tr w:rsidR="0068643A" w:rsidRPr="00FD6E06" w14:paraId="25437DD3" w14:textId="77777777" w:rsidTr="00521BED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C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D0" w14:textId="76309159" w:rsidR="0068643A" w:rsidRPr="00FD6E06" w:rsidRDefault="00BD70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D2" w14:textId="6E0599E5" w:rsidR="0068643A" w:rsidRPr="00FD6E06" w:rsidRDefault="00521BED" w:rsidP="000802A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1-390</w:t>
            </w:r>
          </w:p>
        </w:tc>
      </w:tr>
      <w:tr w:rsidR="0068643A" w:rsidRPr="00FD6E06" w14:paraId="25437DDA" w14:textId="77777777" w:rsidTr="00521BED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D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D7" w14:textId="1E637129" w:rsidR="0068643A" w:rsidRPr="00FD6E06" w:rsidRDefault="00822CA5" w:rsidP="00822CA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D8" w14:textId="0C4811EC" w:rsidR="0068643A" w:rsidRPr="00FD6E06" w:rsidRDefault="00822CA5" w:rsidP="00822CA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D9" w14:textId="2E0186B9" w:rsidR="0068643A" w:rsidRPr="00FD6E06" w:rsidRDefault="00521BED" w:rsidP="000802A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7-390</w:t>
            </w:r>
          </w:p>
        </w:tc>
      </w:tr>
      <w:tr w:rsidR="0068643A" w:rsidRPr="00FD6E06" w14:paraId="25437DE1" w14:textId="77777777" w:rsidTr="00521B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DE" w14:textId="1A7E3F97" w:rsidR="0068643A" w:rsidRPr="00FD6E06" w:rsidRDefault="00BD70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E0" w14:textId="496D7C54" w:rsidR="0068643A" w:rsidRPr="00FD6E06" w:rsidRDefault="00521B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1-354</w:t>
            </w:r>
          </w:p>
        </w:tc>
      </w:tr>
      <w:tr w:rsidR="0068643A" w:rsidRPr="00FD6E06" w14:paraId="25437DE8" w14:textId="77777777" w:rsidTr="00521B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7D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E5" w14:textId="229F5F55" w:rsidR="0068643A" w:rsidRPr="00FD6E06" w:rsidRDefault="00BD70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21BED">
              <w:rPr>
                <w:sz w:val="24"/>
                <w:szCs w:val="24"/>
              </w:rPr>
            </w:r>
            <w:r w:rsidR="00521B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37DE7" w14:textId="1539039A" w:rsidR="0068643A" w:rsidRPr="00FD6E06" w:rsidRDefault="00521B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0-362</w:t>
            </w:r>
          </w:p>
        </w:tc>
      </w:tr>
    </w:tbl>
    <w:p w14:paraId="25437DE9" w14:textId="77777777" w:rsidR="00FD6E06" w:rsidRDefault="00FD6E06">
      <w:bookmarkStart w:id="1" w:name="_GoBack"/>
      <w:bookmarkEnd w:id="1"/>
    </w:p>
    <w:sectPr w:rsidR="00FD6E06" w:rsidSect="00FD6E06">
      <w:headerReference w:type="default" r:id="rId10"/>
      <w:foot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437DEC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25437DED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437DF0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5437DF1" wp14:editId="25437DF2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437DEA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25437DEB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5437DEE" w14:textId="5148249E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1BE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437DEF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6325B"/>
    <w:rsid w:val="000802AE"/>
    <w:rsid w:val="000B66F8"/>
    <w:rsid w:val="001B22C5"/>
    <w:rsid w:val="001E4CA1"/>
    <w:rsid w:val="002253F7"/>
    <w:rsid w:val="00263B24"/>
    <w:rsid w:val="003A7BBD"/>
    <w:rsid w:val="00403AF6"/>
    <w:rsid w:val="00474025"/>
    <w:rsid w:val="00521BED"/>
    <w:rsid w:val="00522DCF"/>
    <w:rsid w:val="005F18B4"/>
    <w:rsid w:val="00605BCD"/>
    <w:rsid w:val="00664936"/>
    <w:rsid w:val="0068643A"/>
    <w:rsid w:val="006E325F"/>
    <w:rsid w:val="00750A0E"/>
    <w:rsid w:val="007924AC"/>
    <w:rsid w:val="008029FB"/>
    <w:rsid w:val="00822CA5"/>
    <w:rsid w:val="009B20D2"/>
    <w:rsid w:val="00A0782F"/>
    <w:rsid w:val="00B567D4"/>
    <w:rsid w:val="00BB4AE3"/>
    <w:rsid w:val="00BD7036"/>
    <w:rsid w:val="00CA6DD4"/>
    <w:rsid w:val="00D464FA"/>
    <w:rsid w:val="00D94134"/>
    <w:rsid w:val="00E42F7E"/>
    <w:rsid w:val="00EE17D5"/>
    <w:rsid w:val="00F901FE"/>
    <w:rsid w:val="00FB0B2C"/>
    <w:rsid w:val="00FD6E06"/>
    <w:rsid w:val="00FE1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25437D12"/>
  <w15:docId w15:val="{E3F22C38-E290-41D2-AB4E-506A4BA8B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4DC7C23BB5CB41B944355ACB1100D1" ma:contentTypeVersion="12" ma:contentTypeDescription="Create a new document." ma:contentTypeScope="" ma:versionID="f7777edf25d886666e0269e3e6bd6aea">
  <xsd:schema xmlns:xsd="http://www.w3.org/2001/XMLSchema" xmlns:xs="http://www.w3.org/2001/XMLSchema" xmlns:p="http://schemas.microsoft.com/office/2006/metadata/properties" xmlns:ns3="c35f5a0d-22f9-4063-af47-d210f95398a3" xmlns:ns4="703dda01-68e9-4195-b499-76f4fc3cc8ff" targetNamespace="http://schemas.microsoft.com/office/2006/metadata/properties" ma:root="true" ma:fieldsID="a8bb686a7f5f30e7b2f92b5ceb2ee086" ns3:_="" ns4:_="">
    <xsd:import namespace="c35f5a0d-22f9-4063-af47-d210f95398a3"/>
    <xsd:import namespace="703dda01-68e9-4195-b499-76f4fc3cc8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5f5a0d-22f9-4063-af47-d210f95398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3dda01-68e9-4195-b499-76f4fc3cc8f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A6A6F4A-82A3-484F-888D-3793500D3F6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3DA98CC-DED8-469C-884F-16CDB09B4B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5f5a0d-22f9-4063-af47-d210f95398a3"/>
    <ds:schemaRef ds:uri="703dda01-68e9-4195-b499-76f4fc3cc8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ADEDD95-39C9-4B87-AD6A-24E2AC320160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703dda01-68e9-4195-b499-76f4fc3cc8ff"/>
    <ds:schemaRef ds:uri="http://purl.org/dc/terms/"/>
    <ds:schemaRef ds:uri="c35f5a0d-22f9-4063-af47-d210f95398a3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52</Words>
  <Characters>485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ussell, Abby</cp:lastModifiedBy>
  <cp:revision>3</cp:revision>
  <dcterms:created xsi:type="dcterms:W3CDTF">2021-01-28T10:38:00Z</dcterms:created>
  <dcterms:modified xsi:type="dcterms:W3CDTF">2021-02-25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4DC7C23BB5CB41B944355ACB1100D1</vt:lpwstr>
  </property>
</Properties>
</file>